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404A28" w14:textId="7E4D0487" w:rsidR="0052597D" w:rsidRPr="0052597D" w:rsidRDefault="0052597D" w:rsidP="0052597D">
      <w:pPr>
        <w:rPr>
          <w:rFonts w:ascii="Times New Roman" w:hAnsi="Times New Roman"/>
          <w:szCs w:val="24"/>
        </w:rPr>
      </w:pPr>
      <w:r w:rsidRPr="0052597D">
        <w:rPr>
          <w:rFonts w:ascii="Times New Roman" w:hAnsi="Times New Roman"/>
          <w:szCs w:val="24"/>
        </w:rPr>
        <w:t>S</w:t>
      </w:r>
      <w:r w:rsidR="007D6E1C">
        <w:rPr>
          <w:rFonts w:ascii="Times New Roman" w:hAnsi="Times New Roman"/>
          <w:szCs w:val="24"/>
        </w:rPr>
        <w:t>1 File</w:t>
      </w:r>
      <w:bookmarkStart w:id="0" w:name="_GoBack"/>
      <w:bookmarkEnd w:id="0"/>
    </w:p>
    <w:p w14:paraId="6D69C7B4" w14:textId="6641FD16" w:rsidR="0052597D" w:rsidRDefault="0052597D" w:rsidP="0052597D">
      <w:pPr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Table </w:t>
      </w:r>
      <w:r w:rsidR="007D6E1C">
        <w:rPr>
          <w:rFonts w:ascii="Times New Roman" w:hAnsi="Times New Roman"/>
          <w:b/>
          <w:szCs w:val="24"/>
        </w:rPr>
        <w:t>A</w:t>
      </w:r>
      <w:r w:rsidRPr="001D6CFD">
        <w:rPr>
          <w:rFonts w:ascii="Times New Roman" w:hAnsi="Times New Roman"/>
          <w:b/>
          <w:szCs w:val="24"/>
        </w:rPr>
        <w:t>. Risk factors for all-cause 10-year mortality in a Ugandan cohort with baseline AIDS receiving ART (N=559).</w:t>
      </w:r>
    </w:p>
    <w:tbl>
      <w:tblPr>
        <w:tblW w:w="9648" w:type="dxa"/>
        <w:tblLayout w:type="fixed"/>
        <w:tblLook w:val="04A0" w:firstRow="1" w:lastRow="0" w:firstColumn="1" w:lastColumn="0" w:noHBand="0" w:noVBand="1"/>
      </w:tblPr>
      <w:tblGrid>
        <w:gridCol w:w="2178"/>
        <w:gridCol w:w="1800"/>
        <w:gridCol w:w="2070"/>
        <w:gridCol w:w="810"/>
        <w:gridCol w:w="1980"/>
        <w:gridCol w:w="810"/>
      </w:tblGrid>
      <w:tr w:rsidR="0052597D" w:rsidRPr="00A6480C" w14:paraId="4F06C763" w14:textId="77777777" w:rsidTr="001D6CFD">
        <w:trPr>
          <w:trHeight w:val="300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1F493E" w14:textId="77777777" w:rsidR="0052597D" w:rsidRPr="00A6480C" w:rsidRDefault="0052597D" w:rsidP="001D6CFD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Baseline </w:t>
            </w: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4984F2" w14:textId="77777777" w:rsidR="0052597D" w:rsidRPr="00A6480C" w:rsidRDefault="0052597D" w:rsidP="001D6CFD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Baseline Characteristic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7E254F" w14:textId="77777777" w:rsidR="0052597D" w:rsidRPr="00A6480C" w:rsidRDefault="0052597D" w:rsidP="001D6CFD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Unadjusted Hazard Ratio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6A2907" w14:textId="77777777" w:rsidR="0052597D" w:rsidRPr="00A6480C" w:rsidRDefault="0052597D" w:rsidP="001D6CFD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  <w:t>P</w:t>
            </w: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B4EFDE" w14:textId="77777777" w:rsidR="0052597D" w:rsidRPr="00A6480C" w:rsidRDefault="0052597D" w:rsidP="001D6CFD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Adjusted Hazard Ratio (95% CI)*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632171" w14:textId="77777777" w:rsidR="0052597D" w:rsidRPr="00A6480C" w:rsidRDefault="0052597D" w:rsidP="001D6CFD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  <w:t>P</w:t>
            </w: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52597D" w:rsidRPr="00A6480C" w14:paraId="3FCF0750" w14:textId="77777777" w:rsidTr="001D6CFD">
        <w:trPr>
          <w:trHeight w:val="300"/>
        </w:trPr>
        <w:tc>
          <w:tcPr>
            <w:tcW w:w="2178" w:type="dxa"/>
            <w:tcBorders>
              <w:top w:val="single" w:sz="4" w:space="0" w:color="auto"/>
            </w:tcBorders>
            <w:shd w:val="clear" w:color="auto" w:fill="F2F2F2"/>
          </w:tcPr>
          <w:p w14:paraId="521C0AEA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2F2F2"/>
            <w:noWrap/>
          </w:tcPr>
          <w:p w14:paraId="18DB86B5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Me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2F2F2"/>
            <w:noWrap/>
          </w:tcPr>
          <w:p w14:paraId="38CB7D1C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7 (0.74 - 1.56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2F2F2"/>
            <w:noWrap/>
          </w:tcPr>
          <w:p w14:paraId="718B6D37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2F2F2"/>
            <w:noWrap/>
          </w:tcPr>
          <w:p w14:paraId="0CE9D337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7 (0.69-1.67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2F2F2"/>
            <w:noWrap/>
          </w:tcPr>
          <w:p w14:paraId="01589EC1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76</w:t>
            </w:r>
          </w:p>
        </w:tc>
      </w:tr>
      <w:tr w:rsidR="0052597D" w:rsidRPr="00A6480C" w14:paraId="76ABC1B5" w14:textId="77777777" w:rsidTr="001D6CFD">
        <w:trPr>
          <w:trHeight w:val="300"/>
        </w:trPr>
        <w:tc>
          <w:tcPr>
            <w:tcW w:w="2178" w:type="dxa"/>
            <w:shd w:val="clear" w:color="auto" w:fill="auto"/>
          </w:tcPr>
          <w:p w14:paraId="0458608F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Age, year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D7CFA62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&lt; 3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E9E506D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A8042BC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58CF7AC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063F00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Ref </w:t>
            </w:r>
          </w:p>
        </w:tc>
      </w:tr>
      <w:tr w:rsidR="0052597D" w:rsidRPr="00A6480C" w14:paraId="472E2EF3" w14:textId="77777777" w:rsidTr="001D6CFD">
        <w:trPr>
          <w:trHeight w:val="300"/>
        </w:trPr>
        <w:tc>
          <w:tcPr>
            <w:tcW w:w="2178" w:type="dxa"/>
            <w:shd w:val="clear" w:color="auto" w:fill="F2F2F2"/>
          </w:tcPr>
          <w:p w14:paraId="36332D5F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2F2F2"/>
            <w:noWrap/>
            <w:hideMark/>
          </w:tcPr>
          <w:p w14:paraId="64606FA6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30 – 40</w:t>
            </w:r>
          </w:p>
        </w:tc>
        <w:tc>
          <w:tcPr>
            <w:tcW w:w="2070" w:type="dxa"/>
            <w:shd w:val="clear" w:color="auto" w:fill="F2F2F2"/>
            <w:noWrap/>
            <w:hideMark/>
          </w:tcPr>
          <w:p w14:paraId="62A820D9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26 (0.77-2.06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67011419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14:paraId="2F6CF92C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97 (1.07-3.62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029FCAA8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03</w:t>
            </w:r>
          </w:p>
        </w:tc>
      </w:tr>
      <w:tr w:rsidR="0052597D" w:rsidRPr="00A6480C" w14:paraId="442F194F" w14:textId="77777777" w:rsidTr="001D6CFD">
        <w:trPr>
          <w:trHeight w:val="300"/>
        </w:trPr>
        <w:tc>
          <w:tcPr>
            <w:tcW w:w="2178" w:type="dxa"/>
            <w:shd w:val="clear" w:color="auto" w:fill="auto"/>
          </w:tcPr>
          <w:p w14:paraId="51CC08A7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1B74E07D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&gt; 4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DD4CB83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83 (1.10-3.04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79051F6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6A4F71A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2.77 (1.46-5.24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1A864C7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&lt;0.01</w:t>
            </w:r>
          </w:p>
        </w:tc>
      </w:tr>
      <w:tr w:rsidR="0052597D" w:rsidRPr="00A6480C" w14:paraId="68AF0E3F" w14:textId="77777777" w:rsidTr="001D6CFD">
        <w:trPr>
          <w:trHeight w:val="300"/>
        </w:trPr>
        <w:tc>
          <w:tcPr>
            <w:tcW w:w="2178" w:type="dxa"/>
            <w:shd w:val="clear" w:color="auto" w:fill="F2F2F2"/>
          </w:tcPr>
          <w:p w14:paraId="5DEABE92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Highest education level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14:paraId="119DBCD6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Primary</w:t>
            </w:r>
          </w:p>
        </w:tc>
        <w:tc>
          <w:tcPr>
            <w:tcW w:w="2070" w:type="dxa"/>
            <w:shd w:val="clear" w:color="auto" w:fill="F2F2F2"/>
            <w:noWrap/>
            <w:hideMark/>
          </w:tcPr>
          <w:p w14:paraId="6B621064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2C1BC471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14:paraId="404BDD1F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396EBF56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52597D" w:rsidRPr="00A6480C" w14:paraId="1A21866F" w14:textId="77777777" w:rsidTr="001D6CFD">
        <w:trPr>
          <w:trHeight w:val="300"/>
        </w:trPr>
        <w:tc>
          <w:tcPr>
            <w:tcW w:w="2178" w:type="dxa"/>
            <w:shd w:val="clear" w:color="auto" w:fill="auto"/>
          </w:tcPr>
          <w:p w14:paraId="1EC27615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2538CC63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Secondary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F05B3C1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0 (0.69 - 1.45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CDB905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73FE0B7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89C958A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52597D" w:rsidRPr="00A6480C" w14:paraId="141D7B49" w14:textId="77777777" w:rsidTr="001D6CFD">
        <w:trPr>
          <w:trHeight w:val="300"/>
        </w:trPr>
        <w:tc>
          <w:tcPr>
            <w:tcW w:w="2178" w:type="dxa"/>
            <w:shd w:val="clear" w:color="auto" w:fill="F2F2F2"/>
          </w:tcPr>
          <w:p w14:paraId="132F05C0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2F2F2"/>
            <w:noWrap/>
            <w:hideMark/>
          </w:tcPr>
          <w:p w14:paraId="0DFC5DC9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Tertiary</w:t>
            </w:r>
          </w:p>
        </w:tc>
        <w:tc>
          <w:tcPr>
            <w:tcW w:w="2070" w:type="dxa"/>
            <w:shd w:val="clear" w:color="auto" w:fill="F2F2F2"/>
            <w:noWrap/>
            <w:hideMark/>
          </w:tcPr>
          <w:p w14:paraId="25A6A2FD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8 (0.62 - 1.88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04C79BE1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14:paraId="78B3C3A7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2365D15C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52597D" w:rsidRPr="00A6480C" w14:paraId="633C8D6E" w14:textId="77777777" w:rsidTr="001D6CFD">
        <w:trPr>
          <w:trHeight w:val="300"/>
        </w:trPr>
        <w:tc>
          <w:tcPr>
            <w:tcW w:w="2178" w:type="dxa"/>
            <w:shd w:val="clear" w:color="auto" w:fill="auto"/>
          </w:tcPr>
          <w:p w14:paraId="4A0F5039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Employment statu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8857718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Unemployed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336AC22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3767B15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35C893B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009638A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Ref </w:t>
            </w:r>
          </w:p>
        </w:tc>
      </w:tr>
      <w:tr w:rsidR="0052597D" w:rsidRPr="00A6480C" w14:paraId="1D66CCFE" w14:textId="77777777" w:rsidTr="001D6CFD">
        <w:trPr>
          <w:trHeight w:val="300"/>
        </w:trPr>
        <w:tc>
          <w:tcPr>
            <w:tcW w:w="2178" w:type="dxa"/>
            <w:shd w:val="clear" w:color="auto" w:fill="F2F2F2"/>
          </w:tcPr>
          <w:p w14:paraId="250AAF2C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2F2F2"/>
            <w:noWrap/>
            <w:hideMark/>
          </w:tcPr>
          <w:p w14:paraId="25EEE847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Self-employed</w:t>
            </w:r>
          </w:p>
        </w:tc>
        <w:tc>
          <w:tcPr>
            <w:tcW w:w="2070" w:type="dxa"/>
            <w:shd w:val="clear" w:color="auto" w:fill="F2F2F2"/>
            <w:noWrap/>
            <w:hideMark/>
          </w:tcPr>
          <w:p w14:paraId="5951B599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58 (0.38-0.90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2EB08533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14:paraId="44F2CE78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94 (0.54-1.62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31E79C60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82</w:t>
            </w:r>
          </w:p>
        </w:tc>
      </w:tr>
      <w:tr w:rsidR="0052597D" w:rsidRPr="00A6480C" w14:paraId="215039C3" w14:textId="77777777" w:rsidTr="001D6CFD">
        <w:trPr>
          <w:trHeight w:val="300"/>
        </w:trPr>
        <w:tc>
          <w:tcPr>
            <w:tcW w:w="2178" w:type="dxa"/>
            <w:shd w:val="clear" w:color="auto" w:fill="auto"/>
          </w:tcPr>
          <w:p w14:paraId="0BD2F602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37345403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Organization/</w:t>
            </w:r>
            <w:proofErr w:type="spellStart"/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Govt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hideMark/>
          </w:tcPr>
          <w:p w14:paraId="6D87D426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43 (0.21-0.85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EE2A693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81D171E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47 (0.16-1.35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F0C98D6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16</w:t>
            </w:r>
          </w:p>
        </w:tc>
      </w:tr>
      <w:tr w:rsidR="0052597D" w:rsidRPr="00A6480C" w14:paraId="3D35A4E5" w14:textId="77777777" w:rsidTr="001D6CFD">
        <w:trPr>
          <w:trHeight w:val="300"/>
        </w:trPr>
        <w:tc>
          <w:tcPr>
            <w:tcW w:w="2178" w:type="dxa"/>
            <w:shd w:val="clear" w:color="auto" w:fill="F2F2F2"/>
          </w:tcPr>
          <w:p w14:paraId="1DC4B699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2F2F2"/>
            <w:noWrap/>
            <w:hideMark/>
          </w:tcPr>
          <w:p w14:paraId="1E9DCD5F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Privately employed</w:t>
            </w:r>
          </w:p>
        </w:tc>
        <w:tc>
          <w:tcPr>
            <w:tcW w:w="2070" w:type="dxa"/>
            <w:shd w:val="clear" w:color="auto" w:fill="F2F2F2"/>
            <w:noWrap/>
            <w:hideMark/>
          </w:tcPr>
          <w:p w14:paraId="26DC7B6C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58 (0.32-1.03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7377A3C4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14:paraId="4FD2859F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78 (0.35-1.77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5A5D027F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56</w:t>
            </w:r>
          </w:p>
        </w:tc>
      </w:tr>
      <w:tr w:rsidR="0052597D" w:rsidRPr="00A6480C" w14:paraId="590DD0F7" w14:textId="77777777" w:rsidTr="001D6CFD">
        <w:trPr>
          <w:trHeight w:val="300"/>
        </w:trPr>
        <w:tc>
          <w:tcPr>
            <w:tcW w:w="2178" w:type="dxa"/>
            <w:shd w:val="clear" w:color="auto" w:fill="auto"/>
          </w:tcPr>
          <w:p w14:paraId="4E03A81A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Household incom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D54CF26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No regular incom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99BDF9D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BDE58C9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C00ED31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A981FEF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52597D" w:rsidRPr="00A6480C" w14:paraId="2B825ADF" w14:textId="77777777" w:rsidTr="001D6CFD">
        <w:trPr>
          <w:trHeight w:val="300"/>
        </w:trPr>
        <w:tc>
          <w:tcPr>
            <w:tcW w:w="2178" w:type="dxa"/>
            <w:shd w:val="clear" w:color="auto" w:fill="F2F2F2"/>
          </w:tcPr>
          <w:p w14:paraId="021675F7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2F2F2"/>
            <w:noWrap/>
            <w:hideMark/>
          </w:tcPr>
          <w:p w14:paraId="32B83D3A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Income &lt;1 US$/day</w:t>
            </w:r>
          </w:p>
        </w:tc>
        <w:tc>
          <w:tcPr>
            <w:tcW w:w="2070" w:type="dxa"/>
            <w:shd w:val="clear" w:color="auto" w:fill="F2F2F2"/>
            <w:noWrap/>
            <w:hideMark/>
          </w:tcPr>
          <w:p w14:paraId="6111B243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0 (0.67 - 1.50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7EF09D29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14:paraId="6FCA3284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92 (0.57-1.48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3B00DF46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73</w:t>
            </w:r>
          </w:p>
        </w:tc>
      </w:tr>
      <w:tr w:rsidR="0052597D" w:rsidRPr="00A6480C" w14:paraId="2D7A4774" w14:textId="77777777" w:rsidTr="001D6CFD">
        <w:trPr>
          <w:trHeight w:val="300"/>
        </w:trPr>
        <w:tc>
          <w:tcPr>
            <w:tcW w:w="2178" w:type="dxa"/>
            <w:shd w:val="clear" w:color="auto" w:fill="auto"/>
          </w:tcPr>
          <w:p w14:paraId="42E4D9B4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6080AD2C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Income &gt;1 US$/day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3806892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68 (0.43 - 1.07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0387EFC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26C4A24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86 (0.43-1.71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F64EA39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67</w:t>
            </w:r>
          </w:p>
        </w:tc>
      </w:tr>
      <w:tr w:rsidR="0052597D" w:rsidRPr="00A6480C" w14:paraId="781EA6F5" w14:textId="77777777" w:rsidTr="001D6CFD">
        <w:trPr>
          <w:trHeight w:val="300"/>
        </w:trPr>
        <w:tc>
          <w:tcPr>
            <w:tcW w:w="2178" w:type="dxa"/>
            <w:shd w:val="clear" w:color="auto" w:fill="F2F2F2"/>
          </w:tcPr>
          <w:p w14:paraId="47140734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Physical housing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14:paraId="66653C77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Brick house</w:t>
            </w:r>
          </w:p>
        </w:tc>
        <w:tc>
          <w:tcPr>
            <w:tcW w:w="2070" w:type="dxa"/>
            <w:shd w:val="clear" w:color="auto" w:fill="F2F2F2"/>
            <w:noWrap/>
            <w:hideMark/>
          </w:tcPr>
          <w:p w14:paraId="54CD949E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6DCB671C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14:paraId="2F3F84B9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32D3883F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52597D" w:rsidRPr="00A6480C" w14:paraId="146572B9" w14:textId="77777777" w:rsidTr="001D6CFD">
        <w:trPr>
          <w:trHeight w:val="300"/>
        </w:trPr>
        <w:tc>
          <w:tcPr>
            <w:tcW w:w="2178" w:type="dxa"/>
            <w:shd w:val="clear" w:color="auto" w:fill="auto"/>
          </w:tcPr>
          <w:p w14:paraId="4AF80F8C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29794228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Mud hous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BEBB945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10 (0.76 - 1.58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D2F6383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E094B17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5929B87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52597D" w:rsidRPr="00A6480C" w14:paraId="7F94EC26" w14:textId="77777777" w:rsidTr="001D6CFD">
        <w:trPr>
          <w:trHeight w:val="300"/>
        </w:trPr>
        <w:tc>
          <w:tcPr>
            <w:tcW w:w="2178" w:type="dxa"/>
            <w:shd w:val="clear" w:color="auto" w:fill="F2F2F2"/>
          </w:tcPr>
          <w:p w14:paraId="12EECD3F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Karnofsky</w:t>
            </w:r>
            <w:proofErr w:type="spellEnd"/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 Score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14:paraId="6E44998A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proofErr w:type="spellStart"/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Karnofsky</w:t>
            </w:r>
            <w:proofErr w:type="spellEnd"/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 ≥80</w:t>
            </w:r>
          </w:p>
        </w:tc>
        <w:tc>
          <w:tcPr>
            <w:tcW w:w="2070" w:type="dxa"/>
            <w:shd w:val="clear" w:color="auto" w:fill="F2F2F2"/>
            <w:noWrap/>
            <w:hideMark/>
          </w:tcPr>
          <w:p w14:paraId="58C3310D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28 (0.20 - 0.40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533DAB8B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14:paraId="7FEADBF1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43 (0.28-0.66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7004B4B1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&lt;0.001</w:t>
            </w:r>
          </w:p>
        </w:tc>
      </w:tr>
      <w:tr w:rsidR="0052597D" w:rsidRPr="00A6480C" w14:paraId="65D9185B" w14:textId="77777777" w:rsidTr="001D6CFD">
        <w:trPr>
          <w:trHeight w:val="300"/>
        </w:trPr>
        <w:tc>
          <w:tcPr>
            <w:tcW w:w="2178" w:type="dxa"/>
            <w:shd w:val="clear" w:color="auto" w:fill="auto"/>
          </w:tcPr>
          <w:p w14:paraId="0F3465C5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D4 count/</w:t>
            </w:r>
            <w:r w:rsidRPr="00A6480C">
              <w:rPr>
                <w:rFonts w:ascii="Symbol" w:eastAsia="Times New Roman" w:hAnsi="Symbol"/>
                <w:b/>
                <w:bCs/>
                <w:sz w:val="18"/>
                <w:szCs w:val="18"/>
              </w:rPr>
              <w:t></w:t>
            </w: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830E2B2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&lt;10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675C658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F46E539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DD4B1F2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3BB5C85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Ref</w:t>
            </w:r>
          </w:p>
        </w:tc>
      </w:tr>
      <w:tr w:rsidR="0052597D" w:rsidRPr="00A6480C" w14:paraId="70223237" w14:textId="77777777" w:rsidTr="001D6CFD">
        <w:trPr>
          <w:trHeight w:val="300"/>
        </w:trPr>
        <w:tc>
          <w:tcPr>
            <w:tcW w:w="2178" w:type="dxa"/>
            <w:shd w:val="clear" w:color="auto" w:fill="F2F2F2"/>
          </w:tcPr>
          <w:p w14:paraId="5488442F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2F2F2"/>
            <w:noWrap/>
            <w:hideMark/>
          </w:tcPr>
          <w:p w14:paraId="0AAC92D9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100-200</w:t>
            </w:r>
          </w:p>
        </w:tc>
        <w:tc>
          <w:tcPr>
            <w:tcW w:w="2070" w:type="dxa"/>
            <w:shd w:val="clear" w:color="auto" w:fill="F2F2F2"/>
            <w:noWrap/>
            <w:hideMark/>
          </w:tcPr>
          <w:p w14:paraId="198A4528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48 (0.31 - 0.74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688BDD74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14:paraId="58BBA7BF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56 (0.34-0.92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321F26D9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02</w:t>
            </w:r>
          </w:p>
        </w:tc>
      </w:tr>
      <w:tr w:rsidR="0052597D" w:rsidRPr="00A6480C" w14:paraId="33AFBF32" w14:textId="77777777" w:rsidTr="001D6CFD">
        <w:trPr>
          <w:trHeight w:val="300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</w:tcPr>
          <w:p w14:paraId="6AED4A95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5337D5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&gt;20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91AA0B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61 (0.35 - 1.08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351C4B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8B6135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67 (0.34-1.3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1D00AD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24</w:t>
            </w:r>
          </w:p>
        </w:tc>
      </w:tr>
      <w:tr w:rsidR="0052597D" w:rsidRPr="00A6480C" w14:paraId="122D14E8" w14:textId="77777777" w:rsidTr="001D6CFD">
        <w:trPr>
          <w:trHeight w:val="300"/>
        </w:trPr>
        <w:tc>
          <w:tcPr>
            <w:tcW w:w="2178" w:type="dxa"/>
            <w:tcBorders>
              <w:top w:val="single" w:sz="4" w:space="0" w:color="auto"/>
            </w:tcBorders>
            <w:shd w:val="clear" w:color="auto" w:fill="F2F2F2"/>
          </w:tcPr>
          <w:p w14:paraId="7846AC8A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ime-varying characteristic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A561FFF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proofErr w:type="spellStart"/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Karnofsky</w:t>
            </w:r>
            <w:proofErr w:type="spellEnd"/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 ≥8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51648D6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05 (0.03 - 0.08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2F5135C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EF46D31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32 (0.22-0.47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20DB030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&lt;0.001</w:t>
            </w:r>
          </w:p>
        </w:tc>
      </w:tr>
      <w:tr w:rsidR="0052597D" w:rsidRPr="00A6480C" w14:paraId="00FDC74B" w14:textId="77777777" w:rsidTr="001D6CFD">
        <w:trPr>
          <w:trHeight w:val="300"/>
        </w:trPr>
        <w:tc>
          <w:tcPr>
            <w:tcW w:w="2178" w:type="dxa"/>
            <w:shd w:val="clear" w:color="auto" w:fill="auto"/>
          </w:tcPr>
          <w:p w14:paraId="6687B84F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7FB69918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CD4 &lt;10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B1C2B3A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2B30D24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A0BD2FA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2A9A3CD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 Ref</w:t>
            </w:r>
          </w:p>
        </w:tc>
      </w:tr>
      <w:tr w:rsidR="0052597D" w:rsidRPr="00A6480C" w14:paraId="7DCE7C21" w14:textId="77777777" w:rsidTr="001D6CFD">
        <w:trPr>
          <w:trHeight w:val="300"/>
        </w:trPr>
        <w:tc>
          <w:tcPr>
            <w:tcW w:w="2178" w:type="dxa"/>
            <w:shd w:val="clear" w:color="auto" w:fill="F2F2F2"/>
          </w:tcPr>
          <w:p w14:paraId="22D3373A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2F2F2"/>
            <w:noWrap/>
            <w:hideMark/>
          </w:tcPr>
          <w:p w14:paraId="1BFA81A4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CD4 100-200</w:t>
            </w:r>
          </w:p>
        </w:tc>
        <w:tc>
          <w:tcPr>
            <w:tcW w:w="2070" w:type="dxa"/>
            <w:shd w:val="clear" w:color="auto" w:fill="F2F2F2"/>
            <w:noWrap/>
            <w:hideMark/>
          </w:tcPr>
          <w:p w14:paraId="744C4030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14 (0.08 - 0.24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2C475E33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14:paraId="48F583D9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36 (0.21-0.65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0DCFF3F3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&lt;0.01</w:t>
            </w:r>
          </w:p>
        </w:tc>
      </w:tr>
      <w:tr w:rsidR="0052597D" w:rsidRPr="00A6480C" w14:paraId="38FE1D6E" w14:textId="77777777" w:rsidTr="001D6CFD">
        <w:trPr>
          <w:trHeight w:val="300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</w:tcPr>
          <w:p w14:paraId="757CE96F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143372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CD4 &gt;20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067A73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08 (0.04 - 0.13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94660B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1B8CCA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0.37 (0.25-0.54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F4DE39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&lt;0.001</w:t>
            </w:r>
          </w:p>
        </w:tc>
      </w:tr>
    </w:tbl>
    <w:p w14:paraId="07BBCDF2" w14:textId="77777777" w:rsidR="0052597D" w:rsidRPr="00BE7934" w:rsidRDefault="0052597D" w:rsidP="0052597D">
      <w:pPr>
        <w:rPr>
          <w:rFonts w:ascii="Times New Roman" w:hAnsi="Times New Roman"/>
          <w:b/>
          <w:sz w:val="20"/>
          <w:szCs w:val="20"/>
        </w:rPr>
      </w:pPr>
      <w:r w:rsidRPr="00BE7934">
        <w:rPr>
          <w:rFonts w:ascii="Times New Roman" w:hAnsi="Times New Roman"/>
          <w:sz w:val="20"/>
          <w:szCs w:val="20"/>
        </w:rPr>
        <w:t xml:space="preserve">Hazard Ratio calculated via Cox proportional hazard model and *adjusted for </w:t>
      </w:r>
      <w:r>
        <w:rPr>
          <w:rFonts w:ascii="Times New Roman" w:hAnsi="Times New Roman"/>
          <w:sz w:val="20"/>
          <w:szCs w:val="20"/>
        </w:rPr>
        <w:t>sex</w:t>
      </w:r>
      <w:r w:rsidRPr="00BE7934">
        <w:rPr>
          <w:rFonts w:ascii="Times New Roman" w:hAnsi="Times New Roman"/>
          <w:sz w:val="20"/>
          <w:szCs w:val="20"/>
        </w:rPr>
        <w:t xml:space="preserve">, age, employment, income and baseline and time-varying </w:t>
      </w:r>
      <w:proofErr w:type="spellStart"/>
      <w:r w:rsidRPr="00BE7934">
        <w:rPr>
          <w:rFonts w:ascii="Times New Roman" w:hAnsi="Times New Roman"/>
          <w:sz w:val="20"/>
          <w:szCs w:val="20"/>
        </w:rPr>
        <w:t>Karnofsky</w:t>
      </w:r>
      <w:proofErr w:type="spellEnd"/>
      <w:r w:rsidRPr="00BE7934">
        <w:rPr>
          <w:rFonts w:ascii="Times New Roman" w:hAnsi="Times New Roman"/>
          <w:sz w:val="20"/>
          <w:szCs w:val="20"/>
        </w:rPr>
        <w:t xml:space="preserve"> and CD4.</w:t>
      </w:r>
    </w:p>
    <w:p w14:paraId="4AD86D3E" w14:textId="1479803E" w:rsidR="0052597D" w:rsidRPr="001D6CFD" w:rsidRDefault="0052597D" w:rsidP="0052597D">
      <w:pPr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br w:type="page"/>
      </w:r>
      <w:r>
        <w:rPr>
          <w:rFonts w:ascii="Times New Roman" w:hAnsi="Times New Roman"/>
          <w:b/>
          <w:szCs w:val="24"/>
        </w:rPr>
        <w:lastRenderedPageBreak/>
        <w:t xml:space="preserve"> </w:t>
      </w:r>
      <w:r w:rsidRPr="001D6CFD">
        <w:rPr>
          <w:rFonts w:ascii="Times New Roman" w:hAnsi="Times New Roman"/>
          <w:b/>
          <w:szCs w:val="24"/>
        </w:rPr>
        <w:t xml:space="preserve">Table </w:t>
      </w:r>
      <w:r w:rsidR="007D6E1C">
        <w:rPr>
          <w:rFonts w:ascii="Times New Roman" w:hAnsi="Times New Roman"/>
          <w:b/>
          <w:szCs w:val="24"/>
        </w:rPr>
        <w:t>B</w:t>
      </w:r>
      <w:r w:rsidRPr="001D6CFD">
        <w:rPr>
          <w:rFonts w:ascii="Times New Roman" w:hAnsi="Times New Roman"/>
          <w:b/>
          <w:szCs w:val="24"/>
        </w:rPr>
        <w:t>. Risk factors for 10-year virologic treatment failure in a Ugandan cohort with baseline AIDS receiving ART (N=472)</w:t>
      </w:r>
    </w:p>
    <w:tbl>
      <w:tblPr>
        <w:tblW w:w="9648" w:type="dxa"/>
        <w:tblLayout w:type="fixed"/>
        <w:tblLook w:val="04A0" w:firstRow="1" w:lastRow="0" w:firstColumn="1" w:lastColumn="0" w:noHBand="0" w:noVBand="1"/>
      </w:tblPr>
      <w:tblGrid>
        <w:gridCol w:w="2178"/>
        <w:gridCol w:w="1800"/>
        <w:gridCol w:w="2070"/>
        <w:gridCol w:w="810"/>
        <w:gridCol w:w="1980"/>
        <w:gridCol w:w="810"/>
      </w:tblGrid>
      <w:tr w:rsidR="0052597D" w:rsidRPr="00A6480C" w14:paraId="346EBA35" w14:textId="77777777" w:rsidTr="001D6CFD">
        <w:trPr>
          <w:trHeight w:val="300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E3C36E" w14:textId="77777777" w:rsidR="0052597D" w:rsidRPr="00A6480C" w:rsidRDefault="0052597D" w:rsidP="001D6CFD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Baseline </w:t>
            </w: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CD3FFC" w14:textId="77777777" w:rsidR="0052597D" w:rsidRPr="00A6480C" w:rsidRDefault="0052597D" w:rsidP="001D6CFD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Baseline Characteristic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1C651D" w14:textId="77777777" w:rsidR="0052597D" w:rsidRPr="00A6480C" w:rsidRDefault="0052597D" w:rsidP="001D6CFD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Unadjusted Hazard Ratio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5FD6B6" w14:textId="77777777" w:rsidR="0052597D" w:rsidRPr="00A6480C" w:rsidRDefault="0052597D" w:rsidP="001D6CFD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  <w:t>P</w:t>
            </w: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BCE166" w14:textId="77777777" w:rsidR="0052597D" w:rsidRPr="00A6480C" w:rsidRDefault="0052597D" w:rsidP="001D6CFD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Adjusted Hazard Ratio (95% CI)*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200BBA" w14:textId="77777777" w:rsidR="0052597D" w:rsidRPr="00A6480C" w:rsidRDefault="0052597D" w:rsidP="001D6CFD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  <w:t>P</w:t>
            </w: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52597D" w:rsidRPr="00A6480C" w14:paraId="60E5EB2C" w14:textId="77777777" w:rsidTr="001D6CFD">
        <w:trPr>
          <w:trHeight w:val="300"/>
        </w:trPr>
        <w:tc>
          <w:tcPr>
            <w:tcW w:w="2178" w:type="dxa"/>
            <w:tcBorders>
              <w:top w:val="single" w:sz="4" w:space="0" w:color="auto"/>
            </w:tcBorders>
            <w:shd w:val="clear" w:color="auto" w:fill="F2F2F2"/>
          </w:tcPr>
          <w:p w14:paraId="16EA62B7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2F2F2"/>
            <w:noWrap/>
          </w:tcPr>
          <w:p w14:paraId="38D9C9B1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Me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2F2F2"/>
            <w:noWrap/>
          </w:tcPr>
          <w:p w14:paraId="161B6285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95 (0.63 - 1.44</w:t>
            </w:r>
            <w:r w:rsidRPr="00767C25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2F2F2"/>
            <w:noWrap/>
          </w:tcPr>
          <w:p w14:paraId="339F4C47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2F2F2"/>
            <w:noWrap/>
          </w:tcPr>
          <w:p w14:paraId="013E0FF8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81 (0.53-1.25</w:t>
            </w:r>
            <w:r w:rsidRPr="00767C25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2F2F2"/>
            <w:noWrap/>
          </w:tcPr>
          <w:p w14:paraId="44F75E35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34</w:t>
            </w:r>
          </w:p>
        </w:tc>
      </w:tr>
      <w:tr w:rsidR="0052597D" w:rsidRPr="00A6480C" w14:paraId="2BA33707" w14:textId="77777777" w:rsidTr="001D6CFD">
        <w:trPr>
          <w:trHeight w:val="300"/>
        </w:trPr>
        <w:tc>
          <w:tcPr>
            <w:tcW w:w="2178" w:type="dxa"/>
            <w:shd w:val="clear" w:color="auto" w:fill="auto"/>
          </w:tcPr>
          <w:p w14:paraId="6F7BED12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Age, year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042AF93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&lt; 3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9563A66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C0B240A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2725254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6CD437F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Ref </w:t>
            </w:r>
          </w:p>
        </w:tc>
      </w:tr>
      <w:tr w:rsidR="0052597D" w:rsidRPr="00A6480C" w14:paraId="34516FFD" w14:textId="77777777" w:rsidTr="001D6CFD">
        <w:trPr>
          <w:trHeight w:val="300"/>
        </w:trPr>
        <w:tc>
          <w:tcPr>
            <w:tcW w:w="2178" w:type="dxa"/>
            <w:shd w:val="clear" w:color="auto" w:fill="F2F2F2"/>
          </w:tcPr>
          <w:p w14:paraId="2F82E3DB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2F2F2"/>
            <w:noWrap/>
            <w:hideMark/>
          </w:tcPr>
          <w:p w14:paraId="4B6C1A01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30 – 40</w:t>
            </w:r>
          </w:p>
        </w:tc>
        <w:tc>
          <w:tcPr>
            <w:tcW w:w="2070" w:type="dxa"/>
            <w:shd w:val="clear" w:color="auto" w:fill="F2F2F2"/>
            <w:noWrap/>
            <w:hideMark/>
          </w:tcPr>
          <w:p w14:paraId="0D2E8337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69 (0.45-1.07</w:t>
            </w:r>
            <w:r w:rsidRPr="00767C25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4C6C8934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14:paraId="7AD880E1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73 (0.46-1.16</w:t>
            </w:r>
            <w:r w:rsidRPr="00767C25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5ED534A4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18</w:t>
            </w:r>
          </w:p>
        </w:tc>
      </w:tr>
      <w:tr w:rsidR="0052597D" w:rsidRPr="00A6480C" w14:paraId="363778CF" w14:textId="77777777" w:rsidTr="001D6CFD">
        <w:trPr>
          <w:trHeight w:val="300"/>
        </w:trPr>
        <w:tc>
          <w:tcPr>
            <w:tcW w:w="2178" w:type="dxa"/>
            <w:shd w:val="clear" w:color="auto" w:fill="auto"/>
          </w:tcPr>
          <w:p w14:paraId="334212C7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08D73C48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&gt; 4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4303D6B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61 (0.36-1.03</w:t>
            </w:r>
            <w:r w:rsidRPr="00767C25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9B1129B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9238AE4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57 (0.33-0.9</w:t>
            </w:r>
            <w:r w:rsidRPr="00767C25">
              <w:rPr>
                <w:rFonts w:ascii="Times New Roman" w:eastAsia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3942AB7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05</w:t>
            </w:r>
          </w:p>
        </w:tc>
      </w:tr>
      <w:tr w:rsidR="0052597D" w:rsidRPr="00A6480C" w14:paraId="08E2D70E" w14:textId="77777777" w:rsidTr="001D6CFD">
        <w:trPr>
          <w:trHeight w:val="300"/>
        </w:trPr>
        <w:tc>
          <w:tcPr>
            <w:tcW w:w="2178" w:type="dxa"/>
            <w:shd w:val="clear" w:color="auto" w:fill="F2F2F2"/>
          </w:tcPr>
          <w:p w14:paraId="09227E3C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Highest education level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14:paraId="0B517FE5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Primary</w:t>
            </w:r>
          </w:p>
        </w:tc>
        <w:tc>
          <w:tcPr>
            <w:tcW w:w="2070" w:type="dxa"/>
            <w:shd w:val="clear" w:color="auto" w:fill="F2F2F2"/>
            <w:noWrap/>
            <w:hideMark/>
          </w:tcPr>
          <w:p w14:paraId="50A41B3A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42B57243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14:paraId="45ED4749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3AD49848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Ref</w:t>
            </w: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52597D" w:rsidRPr="00A6480C" w14:paraId="0ECD94A1" w14:textId="77777777" w:rsidTr="001D6CFD">
        <w:trPr>
          <w:trHeight w:val="300"/>
        </w:trPr>
        <w:tc>
          <w:tcPr>
            <w:tcW w:w="2178" w:type="dxa"/>
            <w:shd w:val="clear" w:color="auto" w:fill="auto"/>
          </w:tcPr>
          <w:p w14:paraId="0160DFD9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7C783E4D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Secondary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BFB1233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1.27 (0.85 - 1.88</w:t>
            </w:r>
            <w:r w:rsidRPr="00767C25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9F60811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EA05056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1.22 (0.80-1.85</w:t>
            </w:r>
            <w:r w:rsidRPr="00767C25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736DD1D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36</w:t>
            </w: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52597D" w:rsidRPr="00A6480C" w14:paraId="66C23E1A" w14:textId="77777777" w:rsidTr="001D6CFD">
        <w:trPr>
          <w:trHeight w:val="300"/>
        </w:trPr>
        <w:tc>
          <w:tcPr>
            <w:tcW w:w="2178" w:type="dxa"/>
            <w:shd w:val="clear" w:color="auto" w:fill="F2F2F2"/>
          </w:tcPr>
          <w:p w14:paraId="7FCB97F6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2F2F2"/>
            <w:noWrap/>
            <w:hideMark/>
          </w:tcPr>
          <w:p w14:paraId="4091B067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Tertiary</w:t>
            </w:r>
          </w:p>
        </w:tc>
        <w:tc>
          <w:tcPr>
            <w:tcW w:w="2070" w:type="dxa"/>
            <w:shd w:val="clear" w:color="auto" w:fill="F2F2F2"/>
            <w:noWrap/>
            <w:hideMark/>
          </w:tcPr>
          <w:p w14:paraId="302938F5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76 (0.37 - 1.55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387AEB2B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14:paraId="5E9C9421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0.67 (0.30-1.49</w:t>
            </w:r>
            <w:r w:rsidRPr="00767C25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37EBA914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33</w:t>
            </w: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52597D" w:rsidRPr="00A6480C" w14:paraId="19899AA0" w14:textId="77777777" w:rsidTr="001D6CFD">
        <w:trPr>
          <w:trHeight w:val="300"/>
        </w:trPr>
        <w:tc>
          <w:tcPr>
            <w:tcW w:w="2178" w:type="dxa"/>
            <w:shd w:val="clear" w:color="auto" w:fill="auto"/>
          </w:tcPr>
          <w:p w14:paraId="44D5637B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Employment statu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9563F13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Unemployed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CBE8A22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C5DFBF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6254800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F4808E2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Ref </w:t>
            </w:r>
          </w:p>
        </w:tc>
      </w:tr>
      <w:tr w:rsidR="0052597D" w:rsidRPr="00A6480C" w14:paraId="2E0905D7" w14:textId="77777777" w:rsidTr="001D6CFD">
        <w:trPr>
          <w:trHeight w:val="300"/>
        </w:trPr>
        <w:tc>
          <w:tcPr>
            <w:tcW w:w="2178" w:type="dxa"/>
            <w:shd w:val="clear" w:color="auto" w:fill="F2F2F2"/>
          </w:tcPr>
          <w:p w14:paraId="4EFD9B67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2F2F2"/>
            <w:noWrap/>
            <w:hideMark/>
          </w:tcPr>
          <w:p w14:paraId="723FAFDB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Self-employed</w:t>
            </w:r>
          </w:p>
        </w:tc>
        <w:tc>
          <w:tcPr>
            <w:tcW w:w="2070" w:type="dxa"/>
            <w:shd w:val="clear" w:color="auto" w:fill="F2F2F2"/>
            <w:noWrap/>
            <w:hideMark/>
          </w:tcPr>
          <w:p w14:paraId="104A64EA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74 (0.46-1.20</w:t>
            </w:r>
            <w:r w:rsidRPr="00767C25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110E1E55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14:paraId="65AE54A1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60 (0.37-0.98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6BF195B4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04</w:t>
            </w:r>
          </w:p>
        </w:tc>
      </w:tr>
      <w:tr w:rsidR="0052597D" w:rsidRPr="00A6480C" w14:paraId="5217A87C" w14:textId="77777777" w:rsidTr="001D6CFD">
        <w:trPr>
          <w:trHeight w:val="300"/>
        </w:trPr>
        <w:tc>
          <w:tcPr>
            <w:tcW w:w="2178" w:type="dxa"/>
            <w:shd w:val="clear" w:color="auto" w:fill="auto"/>
          </w:tcPr>
          <w:p w14:paraId="2B31CEDE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30D9D23F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Organization/</w:t>
            </w:r>
            <w:proofErr w:type="spellStart"/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Govt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hideMark/>
          </w:tcPr>
          <w:p w14:paraId="2F638C2F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98 (0.55-1.74</w:t>
            </w:r>
            <w:r w:rsidRPr="00767C25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905C3FD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D3C7D61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71 (0.36-1.41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4A2BC1E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33</w:t>
            </w:r>
          </w:p>
        </w:tc>
      </w:tr>
      <w:tr w:rsidR="0052597D" w:rsidRPr="00A6480C" w14:paraId="34E7A16F" w14:textId="77777777" w:rsidTr="001D6CFD">
        <w:trPr>
          <w:trHeight w:val="300"/>
        </w:trPr>
        <w:tc>
          <w:tcPr>
            <w:tcW w:w="2178" w:type="dxa"/>
            <w:shd w:val="clear" w:color="auto" w:fill="F2F2F2"/>
          </w:tcPr>
          <w:p w14:paraId="70A771DD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2F2F2"/>
            <w:noWrap/>
            <w:hideMark/>
          </w:tcPr>
          <w:p w14:paraId="62C81CCD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Privately employed</w:t>
            </w:r>
          </w:p>
        </w:tc>
        <w:tc>
          <w:tcPr>
            <w:tcW w:w="2070" w:type="dxa"/>
            <w:shd w:val="clear" w:color="auto" w:fill="F2F2F2"/>
            <w:noWrap/>
            <w:hideMark/>
          </w:tcPr>
          <w:p w14:paraId="3205C582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1.03 (0.59-1.80</w:t>
            </w:r>
            <w:r w:rsidRPr="00767C25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2276C852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14:paraId="41EFBF31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84 (0.42-1.70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258686A1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63</w:t>
            </w:r>
          </w:p>
        </w:tc>
      </w:tr>
      <w:tr w:rsidR="0052597D" w:rsidRPr="00A6480C" w14:paraId="07102E62" w14:textId="77777777" w:rsidTr="001D6CFD">
        <w:trPr>
          <w:trHeight w:val="300"/>
        </w:trPr>
        <w:tc>
          <w:tcPr>
            <w:tcW w:w="2178" w:type="dxa"/>
            <w:shd w:val="clear" w:color="auto" w:fill="auto"/>
          </w:tcPr>
          <w:p w14:paraId="3528FC16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Household incom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05BACE4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No regular incom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8045296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8E12155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FC87DC4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98D9169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Ref</w:t>
            </w: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52597D" w:rsidRPr="00A6480C" w14:paraId="2B1AAE3A" w14:textId="77777777" w:rsidTr="001D6CFD">
        <w:trPr>
          <w:trHeight w:val="300"/>
        </w:trPr>
        <w:tc>
          <w:tcPr>
            <w:tcW w:w="2178" w:type="dxa"/>
            <w:shd w:val="clear" w:color="auto" w:fill="F2F2F2"/>
          </w:tcPr>
          <w:p w14:paraId="12D012C9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2F2F2"/>
            <w:noWrap/>
            <w:hideMark/>
          </w:tcPr>
          <w:p w14:paraId="536D70CD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Income &lt;1 US$/day</w:t>
            </w:r>
          </w:p>
        </w:tc>
        <w:tc>
          <w:tcPr>
            <w:tcW w:w="2070" w:type="dxa"/>
            <w:shd w:val="clear" w:color="auto" w:fill="F2F2F2"/>
            <w:noWrap/>
            <w:hideMark/>
          </w:tcPr>
          <w:p w14:paraId="288D42C3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1.39 (0.85 - 2.27</w:t>
            </w:r>
            <w:r w:rsidRPr="00767C25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4E4707F5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14:paraId="16092908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1.81 (1.10-2.98</w:t>
            </w:r>
            <w:r w:rsidRPr="00767C25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7877E860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02</w:t>
            </w:r>
          </w:p>
        </w:tc>
      </w:tr>
      <w:tr w:rsidR="0052597D" w:rsidRPr="00A6480C" w14:paraId="19281AF0" w14:textId="77777777" w:rsidTr="001D6CFD">
        <w:trPr>
          <w:trHeight w:val="300"/>
        </w:trPr>
        <w:tc>
          <w:tcPr>
            <w:tcW w:w="2178" w:type="dxa"/>
            <w:shd w:val="clear" w:color="auto" w:fill="auto"/>
          </w:tcPr>
          <w:p w14:paraId="399AAA95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7D8EE2DA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Income &gt;1 US$/day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DA1C565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1.47 (0.90 - 2.39</w:t>
            </w:r>
            <w:r w:rsidRPr="00767C25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21EABCC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DB1B7E8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2.33 (1.24-4.39</w:t>
            </w:r>
            <w:r w:rsidRPr="00767C25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5E9106E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01</w:t>
            </w:r>
          </w:p>
        </w:tc>
      </w:tr>
      <w:tr w:rsidR="0052597D" w:rsidRPr="00A6480C" w14:paraId="08D0E894" w14:textId="77777777" w:rsidTr="001D6CFD">
        <w:trPr>
          <w:trHeight w:val="300"/>
        </w:trPr>
        <w:tc>
          <w:tcPr>
            <w:tcW w:w="2178" w:type="dxa"/>
            <w:shd w:val="clear" w:color="auto" w:fill="F2F2F2"/>
          </w:tcPr>
          <w:p w14:paraId="329E2DE6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Physical housing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14:paraId="795399AE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Brick house</w:t>
            </w:r>
          </w:p>
        </w:tc>
        <w:tc>
          <w:tcPr>
            <w:tcW w:w="2070" w:type="dxa"/>
            <w:shd w:val="clear" w:color="auto" w:fill="F2F2F2"/>
            <w:noWrap/>
            <w:hideMark/>
          </w:tcPr>
          <w:p w14:paraId="173BB335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6856A9A1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14:paraId="5FB67A3A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767BDCC2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52597D" w:rsidRPr="00A6480C" w14:paraId="479C7F5D" w14:textId="77777777" w:rsidTr="001D6CFD">
        <w:trPr>
          <w:trHeight w:val="300"/>
        </w:trPr>
        <w:tc>
          <w:tcPr>
            <w:tcW w:w="2178" w:type="dxa"/>
            <w:shd w:val="clear" w:color="auto" w:fill="auto"/>
          </w:tcPr>
          <w:p w14:paraId="51773108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64A0F3BE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Mud hous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DB3B930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1.03 (0.69 - 1.54</w:t>
            </w:r>
            <w:r w:rsidRPr="00767C25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2D40EE6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C4C6AB0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A5D9AB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52597D" w:rsidRPr="00A6480C" w14:paraId="3F0FFE45" w14:textId="77777777" w:rsidTr="001D6CFD">
        <w:trPr>
          <w:trHeight w:val="300"/>
        </w:trPr>
        <w:tc>
          <w:tcPr>
            <w:tcW w:w="2178" w:type="dxa"/>
            <w:shd w:val="clear" w:color="auto" w:fill="F2F2F2"/>
          </w:tcPr>
          <w:p w14:paraId="59CEF191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Karnofsky</w:t>
            </w:r>
            <w:proofErr w:type="spellEnd"/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 Score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14:paraId="73163F42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proofErr w:type="spellStart"/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Karnofsky</w:t>
            </w:r>
            <w:proofErr w:type="spellEnd"/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 ≥80</w:t>
            </w:r>
          </w:p>
        </w:tc>
        <w:tc>
          <w:tcPr>
            <w:tcW w:w="2070" w:type="dxa"/>
            <w:shd w:val="clear" w:color="auto" w:fill="F2F2F2"/>
            <w:noWrap/>
            <w:hideMark/>
          </w:tcPr>
          <w:p w14:paraId="3785C349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87 (0.58 - 1.32</w:t>
            </w:r>
            <w:r w:rsidRPr="00767C25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21A1882F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14:paraId="4CF2438C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2F2F2"/>
            <w:noWrap/>
            <w:hideMark/>
          </w:tcPr>
          <w:p w14:paraId="05162ED9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52597D" w:rsidRPr="00A6480C" w14:paraId="3353FB82" w14:textId="77777777" w:rsidTr="001D6CFD">
        <w:trPr>
          <w:trHeight w:val="300"/>
        </w:trPr>
        <w:tc>
          <w:tcPr>
            <w:tcW w:w="2178" w:type="dxa"/>
            <w:shd w:val="clear" w:color="auto" w:fill="auto"/>
          </w:tcPr>
          <w:p w14:paraId="639A62D3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D4 count/</w:t>
            </w:r>
            <w:r w:rsidRPr="00A6480C">
              <w:rPr>
                <w:rFonts w:ascii="Symbol" w:eastAsia="Times New Roman" w:hAnsi="Symbol"/>
                <w:b/>
                <w:bCs/>
                <w:sz w:val="18"/>
                <w:szCs w:val="18"/>
              </w:rPr>
              <w:t></w:t>
            </w: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4CE169D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&lt;10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1465655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26AD7CA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7E54337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71505EDB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52597D" w:rsidRPr="00A6480C" w14:paraId="39ED33B6" w14:textId="77777777" w:rsidTr="001D6CFD">
        <w:trPr>
          <w:trHeight w:val="300"/>
        </w:trPr>
        <w:tc>
          <w:tcPr>
            <w:tcW w:w="2178" w:type="dxa"/>
            <w:shd w:val="clear" w:color="auto" w:fill="F2F2F2"/>
          </w:tcPr>
          <w:p w14:paraId="37E47F1F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2F2F2"/>
            <w:noWrap/>
            <w:hideMark/>
          </w:tcPr>
          <w:p w14:paraId="53ED9A62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100-200</w:t>
            </w:r>
          </w:p>
        </w:tc>
        <w:tc>
          <w:tcPr>
            <w:tcW w:w="2070" w:type="dxa"/>
            <w:shd w:val="clear" w:color="auto" w:fill="F2F2F2"/>
            <w:noWrap/>
            <w:hideMark/>
          </w:tcPr>
          <w:p w14:paraId="5D487E70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80 (0.52 - 1.21</w:t>
            </w:r>
            <w:r w:rsidRPr="00767C25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41276A8D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14:paraId="202F713A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2F2F2"/>
            <w:noWrap/>
            <w:hideMark/>
          </w:tcPr>
          <w:p w14:paraId="571774EB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52597D" w:rsidRPr="00A6480C" w14:paraId="1FDE1C44" w14:textId="77777777" w:rsidTr="001D6CFD">
        <w:trPr>
          <w:trHeight w:val="300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</w:tcPr>
          <w:p w14:paraId="5BE5ACE0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25EC76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&gt;20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ED3199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84 (0.48 - 1.49</w:t>
            </w:r>
            <w:r w:rsidRPr="00767C25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94A668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C0A5F1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AAF74E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52597D" w:rsidRPr="00A6480C" w14:paraId="4295ED15" w14:textId="77777777" w:rsidTr="001D6CFD">
        <w:trPr>
          <w:trHeight w:val="300"/>
        </w:trPr>
        <w:tc>
          <w:tcPr>
            <w:tcW w:w="2178" w:type="dxa"/>
            <w:tcBorders>
              <w:top w:val="single" w:sz="4" w:space="0" w:color="auto"/>
            </w:tcBorders>
            <w:shd w:val="clear" w:color="auto" w:fill="F2F2F2"/>
          </w:tcPr>
          <w:p w14:paraId="26EF27A2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ime-varying characteristic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FD03DE7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proofErr w:type="spellStart"/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Karnofsky</w:t>
            </w:r>
            <w:proofErr w:type="spellEnd"/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 ≥8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2E3AEC5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15 (0.08 - 0.30</w:t>
            </w:r>
            <w:r w:rsidRPr="00767C25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3B48BF6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06A58C0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67C25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0.46 (0.34-0.63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ADB854F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&lt;0.001</w:t>
            </w:r>
          </w:p>
        </w:tc>
      </w:tr>
      <w:tr w:rsidR="0052597D" w:rsidRPr="00A6480C" w14:paraId="6E007BB7" w14:textId="77777777" w:rsidTr="001D6CFD">
        <w:trPr>
          <w:trHeight w:val="300"/>
        </w:trPr>
        <w:tc>
          <w:tcPr>
            <w:tcW w:w="2178" w:type="dxa"/>
            <w:shd w:val="clear" w:color="auto" w:fill="auto"/>
          </w:tcPr>
          <w:p w14:paraId="0CB5201D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1B9DB814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CD4 &lt;10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CAB8BF2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C246AA1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C1B604F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14A648F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 Ref</w:t>
            </w:r>
          </w:p>
        </w:tc>
      </w:tr>
      <w:tr w:rsidR="0052597D" w:rsidRPr="00A6480C" w14:paraId="6840561B" w14:textId="77777777" w:rsidTr="001D6CFD">
        <w:trPr>
          <w:trHeight w:val="300"/>
        </w:trPr>
        <w:tc>
          <w:tcPr>
            <w:tcW w:w="2178" w:type="dxa"/>
            <w:shd w:val="clear" w:color="auto" w:fill="F2F2F2"/>
          </w:tcPr>
          <w:p w14:paraId="23971D68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2F2F2"/>
            <w:noWrap/>
            <w:hideMark/>
          </w:tcPr>
          <w:p w14:paraId="774FF76B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CD4 100-200</w:t>
            </w:r>
          </w:p>
        </w:tc>
        <w:tc>
          <w:tcPr>
            <w:tcW w:w="2070" w:type="dxa"/>
            <w:shd w:val="clear" w:color="auto" w:fill="F2F2F2"/>
            <w:noWrap/>
            <w:hideMark/>
          </w:tcPr>
          <w:p w14:paraId="51D3BF81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34 (0.19 - 0.61</w:t>
            </w:r>
            <w:r w:rsidRPr="00767C25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4366869D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14:paraId="4F470B34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67C25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0.46 (0.34-0.63)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14:paraId="73859F62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&lt;0.0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</w:tr>
      <w:tr w:rsidR="0052597D" w:rsidRPr="00A6480C" w14:paraId="667FC4F5" w14:textId="77777777" w:rsidTr="001D6CFD">
        <w:trPr>
          <w:trHeight w:val="300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</w:tcPr>
          <w:p w14:paraId="07342C0B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8A5A7D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bCs/>
                <w:sz w:val="18"/>
                <w:szCs w:val="18"/>
              </w:rPr>
              <w:t>CD4 &gt;20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BE6BF8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07 (0.03 - 0.13</w:t>
            </w:r>
            <w:r w:rsidRPr="00767C25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40B4A0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5E4C6C" w14:textId="77777777" w:rsidR="0052597D" w:rsidRPr="00A6480C" w:rsidRDefault="0052597D" w:rsidP="001D6CFD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32 (0.25-0.42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A68D19" w14:textId="77777777" w:rsidR="0052597D" w:rsidRPr="00A6480C" w:rsidRDefault="0052597D" w:rsidP="001D6CFD">
            <w:pPr>
              <w:spacing w:after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6480C">
              <w:rPr>
                <w:rFonts w:ascii="Times New Roman" w:eastAsia="Times New Roman" w:hAnsi="Times New Roman"/>
                <w:sz w:val="18"/>
                <w:szCs w:val="18"/>
              </w:rPr>
              <w:t>&lt;0.001</w:t>
            </w:r>
          </w:p>
        </w:tc>
      </w:tr>
    </w:tbl>
    <w:p w14:paraId="4EB3D2C7" w14:textId="77777777" w:rsidR="0052597D" w:rsidRPr="00BE7934" w:rsidRDefault="0052597D" w:rsidP="0052597D">
      <w:pPr>
        <w:rPr>
          <w:rFonts w:ascii="Times New Roman" w:hAnsi="Times New Roman"/>
          <w:b/>
          <w:sz w:val="20"/>
          <w:szCs w:val="20"/>
        </w:rPr>
      </w:pPr>
      <w:r w:rsidRPr="00BE7934">
        <w:rPr>
          <w:rFonts w:ascii="Times New Roman" w:hAnsi="Times New Roman"/>
          <w:sz w:val="20"/>
          <w:szCs w:val="20"/>
        </w:rPr>
        <w:t>Hazard Ratio calculated via Cox proportional hazard model and *adjusted for</w:t>
      </w:r>
      <w:r>
        <w:rPr>
          <w:rFonts w:ascii="Times New Roman" w:hAnsi="Times New Roman"/>
          <w:sz w:val="20"/>
          <w:szCs w:val="20"/>
        </w:rPr>
        <w:t xml:space="preserve"> sex, age, education, employment, income and time-varying </w:t>
      </w:r>
      <w:proofErr w:type="spellStart"/>
      <w:r>
        <w:rPr>
          <w:rFonts w:ascii="Times New Roman" w:hAnsi="Times New Roman"/>
          <w:sz w:val="20"/>
          <w:szCs w:val="20"/>
        </w:rPr>
        <w:t>Karnofsky</w:t>
      </w:r>
      <w:proofErr w:type="spellEnd"/>
      <w:r>
        <w:rPr>
          <w:rFonts w:ascii="Times New Roman" w:hAnsi="Times New Roman"/>
          <w:sz w:val="20"/>
          <w:szCs w:val="20"/>
        </w:rPr>
        <w:t xml:space="preserve"> and CD4</w:t>
      </w:r>
    </w:p>
    <w:p w14:paraId="63AA0C16" w14:textId="77777777" w:rsidR="0052597D" w:rsidRDefault="0052597D" w:rsidP="0052597D">
      <w:pPr>
        <w:rPr>
          <w:rFonts w:ascii="Times New Roman" w:hAnsi="Times New Roman"/>
          <w:szCs w:val="24"/>
        </w:rPr>
      </w:pPr>
    </w:p>
    <w:p w14:paraId="0D9E8222" w14:textId="77777777" w:rsidR="00653465" w:rsidRDefault="00653465"/>
    <w:sectPr w:rsidR="00653465" w:rsidSect="00143D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97D"/>
    <w:rsid w:val="00143D0D"/>
    <w:rsid w:val="001D6CFD"/>
    <w:rsid w:val="0052597D"/>
    <w:rsid w:val="00653465"/>
    <w:rsid w:val="007D10F9"/>
    <w:rsid w:val="007D6E1C"/>
    <w:rsid w:val="00950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2765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97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10F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0F9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97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10F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0F9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6</Words>
  <Characters>2887</Characters>
  <Application>Microsoft Macintosh Word</Application>
  <DocSecurity>0</DocSecurity>
  <Lines>24</Lines>
  <Paragraphs>6</Paragraphs>
  <ScaleCrop>false</ScaleCrop>
  <Company/>
  <LinksUpToDate>false</LinksUpToDate>
  <CharactersWithSpaces>3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Flynn</dc:creator>
  <cp:keywords/>
  <dc:description/>
  <cp:lastModifiedBy>Andrew Flynn</cp:lastModifiedBy>
  <cp:revision>2</cp:revision>
  <dcterms:created xsi:type="dcterms:W3CDTF">2017-11-25T04:14:00Z</dcterms:created>
  <dcterms:modified xsi:type="dcterms:W3CDTF">2017-11-25T04:14:00Z</dcterms:modified>
</cp:coreProperties>
</file>